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C11BD" w14:textId="6E4BB7F6" w:rsidR="00435AF9" w:rsidRDefault="00435AF9" w:rsidP="00435AF9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435AF9">
        <w:rPr>
          <w:rFonts w:ascii="Arial" w:hAnsi="Arial" w:cs="Arial"/>
          <w:b/>
          <w:bCs/>
          <w:sz w:val="24"/>
          <w:szCs w:val="24"/>
        </w:rPr>
        <w:t>Supplementary Material 3</w:t>
      </w:r>
    </w:p>
    <w:p w14:paraId="216C906C" w14:textId="77777777" w:rsidR="00435AF9" w:rsidRDefault="00435AF9" w:rsidP="00435AF9">
      <w:pPr>
        <w:jc w:val="both"/>
        <w:rPr>
          <w:rFonts w:ascii="Arial" w:hAnsi="Arial" w:cs="Arial"/>
          <w:sz w:val="24"/>
          <w:szCs w:val="24"/>
        </w:rPr>
      </w:pPr>
    </w:p>
    <w:p w14:paraId="6FE773A6" w14:textId="1D4CABEE" w:rsidR="00435AF9" w:rsidRPr="00435AF9" w:rsidRDefault="00435AF9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digit span.</w:t>
      </w:r>
    </w:p>
    <w:p w14:paraId="780317D0" w14:textId="1D284A6E" w:rsidR="0004734A" w:rsidRPr="00435AF9" w:rsidRDefault="00A3332C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56417E5" wp14:editId="352CB509">
            <wp:extent cx="6240692" cy="32766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2" t="8732" r="7742" b="32030"/>
                    <a:stretch/>
                  </pic:blipFill>
                  <pic:spPr bwMode="auto">
                    <a:xfrm>
                      <a:off x="0" y="0"/>
                      <a:ext cx="6245385" cy="327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645772" w14:textId="7777777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br w:type="page"/>
      </w:r>
    </w:p>
    <w:p w14:paraId="37970AD5" w14:textId="41CDD782" w:rsidR="00A3332C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022FAEC" wp14:editId="34E21F2A">
            <wp:extent cx="5930265" cy="44507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5C70" w14:textId="796B38E6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free recall.</w:t>
      </w:r>
    </w:p>
    <w:p w14:paraId="2172B742" w14:textId="7777777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br w:type="page"/>
      </w:r>
    </w:p>
    <w:p w14:paraId="09A1F3D7" w14:textId="7D500AD5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A257ABB" wp14:editId="05486A73">
            <wp:extent cx="5930265" cy="4450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C977A" w14:textId="10176E3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matching to sample.</w:t>
      </w:r>
    </w:p>
    <w:p w14:paraId="6DEBEA14" w14:textId="7777777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br w:type="page"/>
      </w:r>
    </w:p>
    <w:p w14:paraId="214C8858" w14:textId="04DF1100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703406" wp14:editId="2C599CBF">
            <wp:extent cx="5930265" cy="445071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52843" w14:textId="3821AD8F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complex cognitive tasks.</w:t>
      </w:r>
    </w:p>
    <w:p w14:paraId="7F0C1578" w14:textId="7777777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br w:type="page"/>
      </w:r>
    </w:p>
    <w:p w14:paraId="591FE85A" w14:textId="0DEB51B9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E13BAC9" wp14:editId="52BFE18F">
            <wp:extent cx="5930265" cy="445071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AEB4B" w14:textId="26919A79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complex memory tasks.</w:t>
      </w:r>
    </w:p>
    <w:p w14:paraId="3ADFE661" w14:textId="7777777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br w:type="page"/>
      </w:r>
    </w:p>
    <w:p w14:paraId="545D9E60" w14:textId="55D002A7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91F3CB6" wp14:editId="7419E344">
            <wp:extent cx="5930265" cy="445071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2B0C3" w14:textId="48789D7F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  <w:r w:rsidRPr="00435AF9">
        <w:rPr>
          <w:rFonts w:ascii="Arial" w:hAnsi="Arial" w:cs="Arial"/>
          <w:sz w:val="24"/>
          <w:szCs w:val="24"/>
        </w:rPr>
        <w:t>Forest plot of assessment of effects of scopolamine on recognition.</w:t>
      </w:r>
    </w:p>
    <w:p w14:paraId="6F92FF66" w14:textId="439CEF8B" w:rsidR="00140FFA" w:rsidRPr="00435AF9" w:rsidRDefault="00140FFA" w:rsidP="00435AF9">
      <w:pPr>
        <w:jc w:val="both"/>
        <w:rPr>
          <w:rFonts w:ascii="Arial" w:hAnsi="Arial" w:cs="Arial"/>
          <w:sz w:val="24"/>
          <w:szCs w:val="24"/>
        </w:rPr>
      </w:pPr>
    </w:p>
    <w:sectPr w:rsidR="00140FFA" w:rsidRPr="00435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1D"/>
    <w:rsid w:val="0004734A"/>
    <w:rsid w:val="00140FFA"/>
    <w:rsid w:val="00393F1D"/>
    <w:rsid w:val="003E644B"/>
    <w:rsid w:val="00425D92"/>
    <w:rsid w:val="00435AF9"/>
    <w:rsid w:val="007469B0"/>
    <w:rsid w:val="00827B95"/>
    <w:rsid w:val="00A3332C"/>
    <w:rsid w:val="00D36DC9"/>
    <w:rsid w:val="00E4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38685"/>
  <w15:chartTrackingRefBased/>
  <w15:docId w15:val="{C5FA7EB0-A517-4DBF-83FE-D528B81A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5</Words>
  <Characters>409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reza</dc:creator>
  <cp:keywords/>
  <dc:description/>
  <cp:lastModifiedBy>Denise Ieiri de Moraes</cp:lastModifiedBy>
  <cp:revision>10</cp:revision>
  <dcterms:created xsi:type="dcterms:W3CDTF">2021-07-05T11:42:00Z</dcterms:created>
  <dcterms:modified xsi:type="dcterms:W3CDTF">2022-12-20T15:38:00Z</dcterms:modified>
</cp:coreProperties>
</file>